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D4F2EED" w14:textId="77777777" w:rsidR="00803425" w:rsidRPr="00803425" w:rsidRDefault="000035D5" w:rsidP="00803425">
                            <w:pPr>
                              <w:spacing w:line="360" w:lineRule="auto"/>
                              <w:jc w:val="both"/>
                              <w:rPr>
                                <w:rFonts w:ascii="Times New Roman" w:eastAsia="Calibri" w:hAnsi="Times New Roman" w:cs="Times New Roman"/>
                              </w:rPr>
                            </w:pPr>
                            <w:r>
                              <w:t xml:space="preserve">Reported on page number: </w:t>
                            </w:r>
                            <w:r w:rsidR="00803425">
                              <w:t xml:space="preserve">6; </w:t>
                            </w:r>
                            <w:r w:rsidR="00803425" w:rsidRPr="00803425">
                              <w:rPr>
                                <w:rFonts w:ascii="Times New Roman" w:eastAsia="Calibri" w:hAnsi="Times New Roman" w:cs="Times New Roman"/>
                              </w:rPr>
                              <w:t xml:space="preserve">Approval for this study was granted by the Ethical Committee of Cairo University, Faculty of Veterinary Medicine. The collection and analysis adhered to guidelines from the Veterinary Office within the Welfare of Fisheries division in </w:t>
                            </w:r>
                            <w:proofErr w:type="spellStart"/>
                            <w:r w:rsidR="00803425" w:rsidRPr="00803425">
                              <w:rPr>
                                <w:rFonts w:ascii="Times New Roman" w:eastAsia="Calibri" w:hAnsi="Times New Roman" w:cs="Times New Roman"/>
                              </w:rPr>
                              <w:t>Jubail</w:t>
                            </w:r>
                            <w:proofErr w:type="spellEnd"/>
                            <w:r w:rsidR="00803425" w:rsidRPr="00803425">
                              <w:rPr>
                                <w:rFonts w:ascii="Times New Roman" w:eastAsia="Calibri" w:hAnsi="Times New Roman" w:cs="Times New Roman"/>
                              </w:rPr>
                              <w:t xml:space="preserve"> Province, Saudi Arabia.</w:t>
                            </w:r>
                          </w:p>
                          <w:p w14:paraId="6D277F44" w14:textId="0A15DFF5" w:rsidR="000035D5" w:rsidRDefault="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0D4F2EED" w14:textId="77777777" w:rsidR="00803425" w:rsidRPr="00803425" w:rsidRDefault="000035D5" w:rsidP="00803425">
                      <w:pPr>
                        <w:spacing w:line="360" w:lineRule="auto"/>
                        <w:jc w:val="both"/>
                        <w:rPr>
                          <w:rFonts w:ascii="Times New Roman" w:eastAsia="Calibri" w:hAnsi="Times New Roman" w:cs="Times New Roman"/>
                        </w:rPr>
                      </w:pPr>
                      <w:r>
                        <w:t xml:space="preserve">Reported on page number: </w:t>
                      </w:r>
                      <w:r w:rsidR="00803425">
                        <w:t xml:space="preserve">6; </w:t>
                      </w:r>
                      <w:r w:rsidR="00803425" w:rsidRPr="00803425">
                        <w:rPr>
                          <w:rFonts w:ascii="Times New Roman" w:eastAsia="Calibri" w:hAnsi="Times New Roman" w:cs="Times New Roman"/>
                        </w:rPr>
                        <w:t xml:space="preserve">Approval for this study was granted by the Ethical Committee of Cairo University, Faculty of Veterinary Medicine. The collection and analysis adhered to guidelines from the Veterinary Office within the Welfare of Fisheries division in </w:t>
                      </w:r>
                      <w:proofErr w:type="spellStart"/>
                      <w:r w:rsidR="00803425" w:rsidRPr="00803425">
                        <w:rPr>
                          <w:rFonts w:ascii="Times New Roman" w:eastAsia="Calibri" w:hAnsi="Times New Roman" w:cs="Times New Roman"/>
                        </w:rPr>
                        <w:t>Jubail</w:t>
                      </w:r>
                      <w:proofErr w:type="spellEnd"/>
                      <w:r w:rsidR="00803425" w:rsidRPr="00803425">
                        <w:rPr>
                          <w:rFonts w:ascii="Times New Roman" w:eastAsia="Calibri" w:hAnsi="Times New Roman" w:cs="Times New Roman"/>
                        </w:rPr>
                        <w:t xml:space="preserve"> Province, Saudi Arabia.</w:t>
                      </w:r>
                    </w:p>
                    <w:p w14:paraId="6D277F44" w14:textId="0A15DFF5" w:rsidR="000035D5" w:rsidRDefault="000035D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82A06C2" w:rsidR="000035D5" w:rsidRDefault="00803425"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E71D28C">
                <wp:simplePos x="0" y="0"/>
                <wp:positionH relativeFrom="margin">
                  <wp:align>right</wp:align>
                </wp:positionH>
                <wp:positionV relativeFrom="paragraph">
                  <wp:posOffset>17684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BD42CF" w:rsidR="000035D5" w:rsidRDefault="00803425" w:rsidP="000035D5">
                            <w:r w:rsidRPr="00803425">
                              <w:t>Yes. The study involved local collaborators and institutions from Saudi Arabia and Egypt, including researchers affiliated with local universities and governmental research bod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39.2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" strokecolor="#193a65">
                <v:textbox>
                  <w:txbxContent>
                    <w:p w14:paraId="41AE696F" w14:textId="22BD42CF" w:rsidR="000035D5" w:rsidRDefault="00803425" w:rsidP="000035D5">
                      <w:r w:rsidRPr="00803425">
                        <w:t>Yes. The study involved local collaborators and institutions from Saudi Arabia and Egypt, including researchers affiliated with local universities and governmental research bodie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4ADE49BD">
                <wp:simplePos x="0" y="0"/>
                <wp:positionH relativeFrom="margin">
                  <wp:align>right</wp:align>
                </wp:positionH>
                <wp:positionV relativeFrom="paragraph">
                  <wp:posOffset>522605</wp:posOffset>
                </wp:positionV>
                <wp:extent cx="6838950" cy="53340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33400"/>
                        </a:xfrm>
                        <a:prstGeom prst="rect">
                          <a:avLst/>
                        </a:prstGeom>
                        <a:solidFill>
                          <a:srgbClr val="FFFFFF"/>
                        </a:solidFill>
                        <a:ln w="9525">
                          <a:solidFill>
                            <a:srgbClr val="193A65"/>
                          </a:solidFill>
                          <a:miter lim="800000"/>
                          <a:headEnd/>
                          <a:tailEnd/>
                        </a:ln>
                      </wps:spPr>
                      <wps:txbx>
                        <w:txbxContent>
                          <w:p w14:paraId="19E6DEB8" w14:textId="60576878" w:rsidR="000035D5" w:rsidRDefault="000035D5" w:rsidP="000035D5">
                            <w:r>
                              <w:t xml:space="preserve">Reported on page number: </w:t>
                            </w:r>
                            <w:r w:rsidR="00803425">
                              <w:t xml:space="preserve">6; </w:t>
                            </w:r>
                            <w:r w:rsidR="00803425" w:rsidRPr="00803425">
                              <w:t>No deviations from the approved study protocol occur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487.3pt;margin-top:41.15pt;width:538.5pt;height:42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" strokecolor="#193a65">
                <v:textbox>
                  <w:txbxContent>
                    <w:p w14:paraId="19E6DEB8" w14:textId="60576878" w:rsidR="000035D5" w:rsidRDefault="000035D5" w:rsidP="000035D5">
                      <w:r>
                        <w:t xml:space="preserve">Reported on page number: </w:t>
                      </w:r>
                      <w:r w:rsidR="00803425">
                        <w:t xml:space="preserve">6; </w:t>
                      </w:r>
                      <w:r w:rsidR="00803425" w:rsidRPr="00803425">
                        <w:t>No deviations from the approved study protocol occurred.</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1B8CB8D" w14:textId="77777777" w:rsidR="0080342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60ACB501" w14:textId="3CCDB4A8" w:rsidR="000035D5" w:rsidRDefault="00803425" w:rsidP="000035D5">
      <w:pPr>
        <w:spacing w:before="240" w:after="240"/>
      </w:pPr>
      <w:r w:rsidRPr="00803425">
        <w:rPr>
          <w:highlight w:val="yellow"/>
        </w:rPr>
        <w:t>Response: All listed authors meet PLOS authorship criteria and have made substantial contributions to the study.</w:t>
      </w:r>
      <w:hyperlink w:history="1"/>
    </w:p>
    <w:p w14:paraId="5CA8BFC7" w14:textId="690D5D42" w:rsidR="000035D5" w:rsidRDefault="000035D5" w:rsidP="000035D5">
      <w:pPr>
        <w:spacing w:before="240" w:after="240"/>
      </w:pPr>
    </w:p>
    <w:bookmarkEnd w:id="4"/>
    <w:p w14:paraId="50D21C05" w14:textId="01073399"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730E6708"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25C20F3" w:rsidR="000035D5" w:rsidRDefault="00803425" w:rsidP="000035D5">
                            <w:r w:rsidRPr="00803425">
                              <w:t>Permission to collect and examine fish specimens was obtained from relevant local authorities in Saudi Arabia. The study was conducted in compliance with national regulations. No formal benefit-sharing agreement was required, as specimens were obtained through routine fish market surveillance and not from protected or indigenous lan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25C20F3" w:rsidR="000035D5" w:rsidRDefault="00803425" w:rsidP="000035D5">
                      <w:r w:rsidRPr="00803425">
                        <w:t>Permission to collect and examine fish specimens was obtained from relevant local authorities in Saudi Arabia. The study was conducted in compliance with national regulations. No formal benefit-sharing agreement was required, as specimens were obtained through routine fish market surveillance and not from protected or indigenous land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5E9BD05" w:rsidR="000035D5" w:rsidRDefault="00803425" w:rsidP="000035D5">
                            <w:r w:rsidRPr="00803425">
                              <w:t>Biological materials were not exported outside the country of collection. Therefore, import/export permits were not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5E9BD05" w:rsidR="000035D5" w:rsidRDefault="00803425" w:rsidP="000035D5">
                      <w:r w:rsidRPr="00803425">
                        <w:t>Biological materials were not exported outside the country of collection. Therefore, import/export permits were not requir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715C048" w:rsidR="000035D5" w:rsidRDefault="00803425" w:rsidP="000035D5">
                            <w:r>
                              <w:t>T</w:t>
                            </w:r>
                            <w:r w:rsidRPr="00803425">
                              <w:t>he study species (</w:t>
                            </w:r>
                            <w:proofErr w:type="spellStart"/>
                            <w:r w:rsidRPr="00803425">
                              <w:t>Epinephelus</w:t>
                            </w:r>
                            <w:proofErr w:type="spellEnd"/>
                            <w:r w:rsidRPr="00803425">
                              <w:t xml:space="preserve"> </w:t>
                            </w:r>
                            <w:proofErr w:type="spellStart"/>
                            <w:r w:rsidRPr="00803425">
                              <w:t>coioides</w:t>
                            </w:r>
                            <w:proofErr w:type="spellEnd"/>
                            <w:r w:rsidRPr="00803425">
                              <w:t>) is a commercially important food fish in the Arabian Gulf and does not hold specific cultural or spiritual significance. Specimens were obtained from commercial fish markets, and no culturally sensitive materials or sites were involved. Local researchers and institutions were actively involved in study design, sampling, and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715C048" w:rsidR="000035D5" w:rsidRDefault="00803425" w:rsidP="000035D5">
                      <w:r>
                        <w:t>T</w:t>
                      </w:r>
                      <w:r w:rsidRPr="00803425">
                        <w:t>he study species (</w:t>
                      </w:r>
                      <w:proofErr w:type="spellStart"/>
                      <w:r w:rsidRPr="00803425">
                        <w:t>Epinephelus</w:t>
                      </w:r>
                      <w:proofErr w:type="spellEnd"/>
                      <w:r w:rsidRPr="00803425">
                        <w:t xml:space="preserve"> </w:t>
                      </w:r>
                      <w:proofErr w:type="spellStart"/>
                      <w:r w:rsidRPr="00803425">
                        <w:t>coioides</w:t>
                      </w:r>
                      <w:proofErr w:type="spellEnd"/>
                      <w:r w:rsidRPr="00803425">
                        <w:t>) is a commercially important food fish in the Arabian Gulf and does not hold specific cultural or spiritual significance. Specimens were obtained from commercial fish markets, and no culturally sensitive materials or sites were involved. Local researchers and institutions were actively involved in study design, sampling, and analysi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3334DD3" w:rsidR="000035D5" w:rsidRDefault="0080342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3334DD3" w:rsidR="000035D5" w:rsidRDefault="00803425"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7C5839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6CAA855" w:rsidR="000035D5" w:rsidRDefault="00803425" w:rsidP="000035D5">
                            <w:r w:rsidRPr="00803425">
                              <w:t>N/A – The manuscript does not include photographs of human remains.</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6CAA855" w:rsidR="000035D5" w:rsidRDefault="00803425" w:rsidP="000035D5">
                      <w:r w:rsidRPr="00803425">
                        <w:t>N/A – The manuscript does not include photographs of human remains.</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61E6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F5AFDD" w14:textId="77777777" w:rsidR="00061E6F" w:rsidRDefault="00061E6F" w:rsidP="00F57A3B">
      <w:r>
        <w:separator/>
      </w:r>
    </w:p>
  </w:endnote>
  <w:endnote w:type="continuationSeparator" w:id="0">
    <w:p w14:paraId="1DFB8D4C" w14:textId="77777777" w:rsidR="00061E6F" w:rsidRDefault="00061E6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385645" w14:textId="77777777" w:rsidR="00061E6F" w:rsidRDefault="00061E6F" w:rsidP="00F57A3B">
      <w:r>
        <w:separator/>
      </w:r>
    </w:p>
  </w:footnote>
  <w:footnote w:type="continuationSeparator" w:id="0">
    <w:p w14:paraId="23FF85BF" w14:textId="77777777" w:rsidR="00061E6F" w:rsidRDefault="00061E6F"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61E6F"/>
    <w:rsid w:val="000F365D"/>
    <w:rsid w:val="00116E71"/>
    <w:rsid w:val="00335779"/>
    <w:rsid w:val="004A7A57"/>
    <w:rsid w:val="004C71C4"/>
    <w:rsid w:val="00515BC0"/>
    <w:rsid w:val="00541C18"/>
    <w:rsid w:val="00580384"/>
    <w:rsid w:val="00612401"/>
    <w:rsid w:val="0069423E"/>
    <w:rsid w:val="006F5F45"/>
    <w:rsid w:val="00803425"/>
    <w:rsid w:val="00831ADE"/>
    <w:rsid w:val="00841F25"/>
    <w:rsid w:val="009364D9"/>
    <w:rsid w:val="00A432F6"/>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078B8-6A01-4F86-97E6-69E7F37B24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909</Words>
  <Characters>518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 Magdy</cp:lastModifiedBy>
  <cp:revision>3</cp:revision>
  <dcterms:created xsi:type="dcterms:W3CDTF">2026-01-30T12:49:00Z</dcterms:created>
  <dcterms:modified xsi:type="dcterms:W3CDTF">2026-01-30T18:23:00Z</dcterms:modified>
</cp:coreProperties>
</file>